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FED3E68" w:rsidR="00817DD6" w:rsidRPr="001549D3" w:rsidRDefault="00606CEB" w:rsidP="0001436A">
      <w:pPr>
        <w:pStyle w:val="aff6"/>
      </w:pPr>
      <w:r w:rsidRPr="00606CEB">
        <w:t>Use of Laplacian heat diffusion algorithm to infer novel genes with functions related to uveitis</w:t>
      </w:r>
    </w:p>
    <w:p w14:paraId="00E92DC7" w14:textId="2C253834" w:rsidR="002868E2" w:rsidRPr="00994A3D" w:rsidRDefault="00606CEB" w:rsidP="0001436A">
      <w:pPr>
        <w:pStyle w:val="AuthorList"/>
      </w:pPr>
      <w:proofErr w:type="spellStart"/>
      <w:r w:rsidRPr="00606CEB">
        <w:t>Shiheng</w:t>
      </w:r>
      <w:proofErr w:type="spellEnd"/>
      <w:r w:rsidRPr="00606CEB">
        <w:t xml:space="preserve"> Lu, </w:t>
      </w:r>
      <w:proofErr w:type="spellStart"/>
      <w:r w:rsidRPr="00606CEB">
        <w:t>Ke</w:t>
      </w:r>
      <w:proofErr w:type="spellEnd"/>
      <w:r w:rsidRPr="00606CEB">
        <w:t xml:space="preserve"> Zhao, </w:t>
      </w:r>
      <w:proofErr w:type="spellStart"/>
      <w:r w:rsidRPr="00606CEB">
        <w:t>Xuefei</w:t>
      </w:r>
      <w:proofErr w:type="spellEnd"/>
      <w:r w:rsidRPr="00606CEB">
        <w:t xml:space="preserve"> Wang, Hui Liu, </w:t>
      </w:r>
      <w:proofErr w:type="spellStart"/>
      <w:r w:rsidRPr="00606CEB">
        <w:t>Xiamuxiya</w:t>
      </w:r>
      <w:proofErr w:type="spellEnd"/>
      <w:r w:rsidRPr="00606CEB">
        <w:t xml:space="preserve"> </w:t>
      </w:r>
      <w:proofErr w:type="spellStart"/>
      <w:r w:rsidRPr="00606CEB">
        <w:t>Ainiwaer</w:t>
      </w:r>
      <w:proofErr w:type="spellEnd"/>
      <w:r w:rsidRPr="00606CEB">
        <w:t>, Yan Xu, Min Ye*</w:t>
      </w:r>
    </w:p>
    <w:p w14:paraId="0C8DED4F" w14:textId="2C63C6F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6CEB" w:rsidRPr="00606CEB">
        <w:rPr>
          <w:rFonts w:cs="Times New Roman"/>
        </w:rPr>
        <w:t>Min Ye</w:t>
      </w:r>
      <w:r w:rsidR="00994A3D" w:rsidRPr="00994A3D">
        <w:rPr>
          <w:rFonts w:cs="Times New Roman"/>
        </w:rPr>
        <w:t xml:space="preserve">: </w:t>
      </w:r>
      <w:r w:rsidR="00606CEB" w:rsidRPr="00606CEB">
        <w:rPr>
          <w:rFonts w:cs="Times New Roman"/>
        </w:rPr>
        <w:t>gleye@163.com</w:t>
      </w:r>
    </w:p>
    <w:p w14:paraId="277A3288" w14:textId="77777777" w:rsidR="00987528" w:rsidRDefault="00987528" w:rsidP="00987528">
      <w:pPr>
        <w:rPr>
          <w:rFonts w:cs="Times New Roman"/>
          <w:b/>
          <w:szCs w:val="24"/>
        </w:rPr>
      </w:pPr>
    </w:p>
    <w:p w14:paraId="52BFAA71" w14:textId="11B205A2" w:rsidR="00987528" w:rsidRPr="002B0559" w:rsidRDefault="00987528" w:rsidP="00987528">
      <w:pPr>
        <w:rPr>
          <w:rFonts w:cs="Times New Roman"/>
          <w:szCs w:val="24"/>
        </w:rPr>
      </w:pPr>
      <w:r w:rsidRPr="002B0559">
        <w:rPr>
          <w:rFonts w:cs="Times New Roman"/>
          <w:b/>
          <w:szCs w:val="24"/>
        </w:rPr>
        <w:t xml:space="preserve">Supplementary Table </w:t>
      </w:r>
      <w:r w:rsidR="000D496D">
        <w:rPr>
          <w:rFonts w:cs="Times New Roman"/>
          <w:b/>
          <w:szCs w:val="24"/>
        </w:rPr>
        <w:t>3</w:t>
      </w:r>
      <w:r w:rsidRPr="002B0559">
        <w:rPr>
          <w:rFonts w:cs="Times New Roman"/>
          <w:b/>
          <w:szCs w:val="24"/>
        </w:rPr>
        <w:t>.</w:t>
      </w:r>
      <w:r w:rsidRPr="002B0559">
        <w:rPr>
          <w:rFonts w:cs="Times New Roman"/>
          <w:szCs w:val="24"/>
        </w:rPr>
        <w:t xml:space="preserve"> </w:t>
      </w:r>
      <w:r w:rsidR="000D496D">
        <w:rPr>
          <w:rFonts w:cs="Times New Roman"/>
          <w:szCs w:val="24"/>
        </w:rPr>
        <w:t>Gene ontology enrichment analysis on 59 inferred uveitis-related genes.</w:t>
      </w:r>
      <w:bookmarkStart w:id="0" w:name="_GoBack"/>
      <w:bookmarkEnd w:id="0"/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417"/>
        <w:gridCol w:w="1276"/>
        <w:gridCol w:w="1134"/>
        <w:gridCol w:w="1134"/>
        <w:gridCol w:w="1134"/>
        <w:gridCol w:w="2835"/>
        <w:gridCol w:w="992"/>
      </w:tblGrid>
      <w:tr w:rsidR="009D23B2" w:rsidRPr="006D3262" w14:paraId="01EAF000" w14:textId="77777777" w:rsidTr="007B2348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C6276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I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E2327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7223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GeneRat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7ACF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BgRat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40AB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pval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B55F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proofErr w:type="gram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E800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qvalu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62AAC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EF93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b/>
                <w:szCs w:val="24"/>
                <w:lang w:eastAsia="zh-CN"/>
              </w:rPr>
              <w:t>Count</w:t>
            </w:r>
          </w:p>
        </w:tc>
      </w:tr>
      <w:tr w:rsidR="009D23B2" w:rsidRPr="009D23B2" w14:paraId="6E2BD610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D05D4A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51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3BB6A9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frizzled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56A5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8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C6D2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6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384A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79E-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593B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43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106F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64E-3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823D9D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1384/7473/7477/7476/7482/7472/7483/54361/7481/89780/7484/7471/80326/7475/7478/7480/7479/6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9C15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8</w:t>
            </w:r>
          </w:p>
        </w:tc>
      </w:tr>
      <w:tr w:rsidR="009D23B2" w:rsidRPr="009D23B2" w14:paraId="4BE4221B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2C0166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166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2756B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-protein coupled receptor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75FC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0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274A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62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2850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.01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5831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05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3738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38E-2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2C30DC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716/51384/7473/7477/7476/7482/7472/7483/54361/7481/89780/7484/7471/80326/7475/7478/5727/7480/7479/6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3828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0</w:t>
            </w:r>
          </w:p>
        </w:tc>
      </w:tr>
      <w:tr w:rsidR="009D23B2" w:rsidRPr="009D23B2" w14:paraId="4F5C47D8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9FD393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88601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non-membrane spanning protein tyros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DB819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8386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1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8B57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8.48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74FB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.8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A922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59E-2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41688A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718/3716/695/6850/7535/2268/3055/3702/5753/640/8767/660/7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4A93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3</w:t>
            </w:r>
          </w:p>
        </w:tc>
      </w:tr>
      <w:tr w:rsidR="009D23B2" w:rsidRPr="009D23B2" w14:paraId="3287A41C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23D116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D1270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rotein tyros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43C5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7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1BEA4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79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6F49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49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12B8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.06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0A82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.41E-1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AFF912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718/3716/695/6850/7535/2268/3055/2322/3702/5605/5753/2261/640/8767/660/5979/7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116E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7</w:t>
            </w:r>
          </w:p>
        </w:tc>
      </w:tr>
      <w:tr w:rsidR="009D23B2" w:rsidRPr="009D23B2" w14:paraId="445BEE39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AF8F0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lastRenderedPageBreak/>
              <w:t>GO:000467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0DE21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rotein serine/threon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8810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6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B95A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50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82D6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27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1F80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.44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4B57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32E-1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052E51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850/10000/5599/5605/11040/5602/5579/51135/8767/4296/5588/5582/3656/5613/8737/11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C2A3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</w:tr>
      <w:tr w:rsidR="009D23B2" w:rsidRPr="009D23B2" w14:paraId="25AD1E91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CEE70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4801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82ACE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receptor ligand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0B35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4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D407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56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ED49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77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FA4D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.2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4889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.23E-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B095F6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7473/7477/7476/7472/7483/54361/89780/7484/7471/80326/7478/7480/6423/7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CC13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4</w:t>
            </w:r>
          </w:p>
        </w:tc>
      </w:tr>
      <w:tr w:rsidR="009D23B2" w:rsidRPr="009D23B2" w14:paraId="17C5FB05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D7A748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3054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D4F5F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receptor regulator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D1B6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4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16FB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85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6F6B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.19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4091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.2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DE18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8.10E-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2B1723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7473/7477/7476/7472/7483/54361/89780/7484/7471/80326/7478/7480/6423/7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6E1E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4</w:t>
            </w:r>
          </w:p>
        </w:tc>
      </w:tr>
      <w:tr w:rsidR="009D23B2" w:rsidRPr="009D23B2" w14:paraId="7B86EA9A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3BB1F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505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26ADE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signal transducer activity, downstream of r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E9CBE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0797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22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FCF0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.5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6E7E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.0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AB1D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.06E-0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B35CF7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850/5599/5602/4090/4092/42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5B96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</w:tr>
      <w:tr w:rsidR="009D23B2" w:rsidRPr="009D23B2" w14:paraId="56D5A85C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E300A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69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9C869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rotein kinase C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4481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E873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6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692F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.0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1C25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306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A241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20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156F93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579/5588/5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4A18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535E4494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DA8B5F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178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5A088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szCs w:val="24"/>
                <w:lang w:eastAsia="zh-CN"/>
              </w:rPr>
              <w:t>phosphotyrosine</w:t>
            </w:r>
            <w:proofErr w:type="spellEnd"/>
            <w:r w:rsidRPr="009D23B2">
              <w:rPr>
                <w:rFonts w:eastAsia="等线" w:cs="Times New Roman"/>
                <w:szCs w:val="24"/>
                <w:lang w:eastAsia="zh-CN"/>
              </w:rPr>
              <w:t xml:space="preserve"> residue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5A1D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EB8E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5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8632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226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115A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075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887F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207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FE45EC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850/2268/3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4C88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07E3AFD0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79B19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19DCC4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rotein serine/threonine/tyros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3DB3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E028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2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3F9A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3899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DDBE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821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B05E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24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BBDB9C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605/5602/5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D82E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78BB4F3E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DC748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453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6E970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rotein phosphorylated amino acid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A51F1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79C7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4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B320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447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B802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88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1105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28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33BE8B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850/2268/3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A8C0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350BCA61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DC082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lastRenderedPageBreak/>
              <w:t>GO:000507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31286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transforming growth factor beta receptor, cytoplasmic mediator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8547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CE03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0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1DA3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502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E74E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88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8CAC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28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1F7A82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4090/4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AD00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7FBE9EEA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05FAE4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397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AE894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co-receptor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44ED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0775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0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F7FD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502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8A4F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88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D583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28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AFF2B6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89780/7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1B37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08C18520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E36A2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993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56CFAD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calcium-dependent protein serine/threon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0EB2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AAA64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1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949C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612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057A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55559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F348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74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BCFD65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579/5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FC97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29A40E17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1CBF6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1085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E743F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calcium-dependent protein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6E5A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5D5E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2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B4D7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0733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7AC9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6236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4047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51BACD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579/5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18F5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6EB0460B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BD3EF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0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25E69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MAP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D278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1F74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4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8301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1007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9CAE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8057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9029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542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4A42C9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599/56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ECA3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4D2AEB72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7BF85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0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F26A6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 xml:space="preserve">MAP kinase </w:t>
            </w:r>
            <w:proofErr w:type="spellStart"/>
            <w:r w:rsidRPr="009D23B2">
              <w:rPr>
                <w:rFonts w:eastAsia="等线" w:cs="Times New Roman"/>
                <w:szCs w:val="24"/>
                <w:lang w:eastAsia="zh-CN"/>
              </w:rPr>
              <w:t>kinase</w:t>
            </w:r>
            <w:proofErr w:type="spellEnd"/>
            <w:r w:rsidRPr="009D23B2">
              <w:rPr>
                <w:rFonts w:eastAsia="等线" w:cs="Times New Roman"/>
                <w:szCs w:val="24"/>
                <w:lang w:eastAsia="zh-CN"/>
              </w:rPr>
              <w:t xml:space="preserve">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8108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F36E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15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B162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11596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E0A9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8761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9520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5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A8D4E4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605/56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000C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76E51E16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29758B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1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34532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transmembrane receptor protein tyros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7E39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37E4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2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F6AB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1224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8E7DF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876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289F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59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4F4063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322/2261/59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FA0B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52E8BA25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C0262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0470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83AEC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signal transducer, downstream of receptor, with serine/threonine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D6077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9A9B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70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0958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1738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4C01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1819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A3C1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795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B7F793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599/5602/42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95A4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42BB6F98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39F64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lastRenderedPageBreak/>
              <w:t>GO:005121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AAF88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phosphoprotein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C7BD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73D5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77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A38A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2283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D5D0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4151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6AC1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952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3C499F7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850/2268/3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367A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4D093835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BB4E77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428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20CAD9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szCs w:val="24"/>
                <w:lang w:eastAsia="zh-CN"/>
              </w:rPr>
              <w:t>Wnt</w:t>
            </w:r>
            <w:proofErr w:type="spellEnd"/>
            <w:r w:rsidRPr="009D23B2">
              <w:rPr>
                <w:rFonts w:eastAsia="等线" w:cs="Times New Roman"/>
                <w:szCs w:val="24"/>
                <w:lang w:eastAsia="zh-CN"/>
              </w:rPr>
              <w:t>-activated receptor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2C20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AA15D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1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441F4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2289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3029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4151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7F3C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952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34F588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423/6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51BD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9D23B2" w:rsidRPr="009D23B2" w14:paraId="5DE3CE8E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5BE18D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1919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CB531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transmembrane receptor protein kinase 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4027C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29F2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79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0C5A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245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A945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453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8D7A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978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EA698B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322/2261/59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D2C9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9D23B2" w:rsidRPr="009D23B2" w14:paraId="001A41C8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777FE9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3162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6FD5D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ubiquitin protein ligase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BFFF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74C3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99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2ED1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3438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F280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9486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EB096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312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BC95ED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716/4090/1959/4092/8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8D4D8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</w:tr>
      <w:tr w:rsidR="009D23B2" w:rsidRPr="009D23B2" w14:paraId="28695940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A5A4AE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4438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F96BEC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ubiquitin-like protein ligase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E0E5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8494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13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06C2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176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11C6E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22718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C9E1F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529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D8AF643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716/4090/1959/4092/8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62A8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</w:tr>
      <w:tr w:rsidR="009D23B2" w:rsidRPr="009D23B2" w14:paraId="0CCC808B" w14:textId="77777777" w:rsidTr="007B2348">
        <w:trPr>
          <w:trHeight w:val="113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C91C3B0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GO:001714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0D362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9D23B2">
              <w:rPr>
                <w:rFonts w:eastAsia="等线" w:cs="Times New Roman"/>
                <w:szCs w:val="24"/>
                <w:lang w:eastAsia="zh-CN"/>
              </w:rPr>
              <w:t>Wnt</w:t>
            </w:r>
            <w:proofErr w:type="spellEnd"/>
            <w:r w:rsidRPr="009D23B2">
              <w:rPr>
                <w:rFonts w:eastAsia="等线" w:cs="Times New Roman"/>
                <w:szCs w:val="24"/>
                <w:lang w:eastAsia="zh-CN"/>
              </w:rPr>
              <w:t>-protein bi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E3D395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/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8CB4D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31/17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C307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04959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B7FB2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25941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EBA4A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0.01746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75D6E91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6423/6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787AB" w14:textId="77777777" w:rsidR="009D23B2" w:rsidRPr="009D23B2" w:rsidRDefault="009D23B2" w:rsidP="009D23B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D23B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</w:tbl>
    <w:p w14:paraId="20D0B156" w14:textId="77777777" w:rsidR="00987528" w:rsidRPr="00994A3D" w:rsidRDefault="00987528" w:rsidP="00994A3D">
      <w:pPr>
        <w:spacing w:before="240" w:after="0"/>
        <w:rPr>
          <w:rFonts w:cs="Times New Roman"/>
        </w:rPr>
      </w:pPr>
    </w:p>
    <w:sectPr w:rsidR="00987528" w:rsidRPr="00994A3D" w:rsidSect="009D23B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CE3B0" w14:textId="77777777" w:rsidR="00407F68" w:rsidRDefault="00407F68" w:rsidP="00117666">
      <w:pPr>
        <w:spacing w:after="0"/>
      </w:pPr>
      <w:r>
        <w:separator/>
      </w:r>
    </w:p>
  </w:endnote>
  <w:endnote w:type="continuationSeparator" w:id="0">
    <w:p w14:paraId="5A415C1C" w14:textId="77777777" w:rsidR="00407F68" w:rsidRDefault="00407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CCE01" w14:textId="77777777" w:rsidR="00407F68" w:rsidRDefault="00407F68" w:rsidP="00117666">
      <w:pPr>
        <w:spacing w:after="0"/>
      </w:pPr>
      <w:r>
        <w:separator/>
      </w:r>
    </w:p>
  </w:footnote>
  <w:footnote w:type="continuationSeparator" w:id="0">
    <w:p w14:paraId="3C397365" w14:textId="77777777" w:rsidR="00407F68" w:rsidRDefault="00407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496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F6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CEB"/>
    <w:rsid w:val="006375C7"/>
    <w:rsid w:val="0064009E"/>
    <w:rsid w:val="00654E8F"/>
    <w:rsid w:val="00660D05"/>
    <w:rsid w:val="006820B1"/>
    <w:rsid w:val="006B7D14"/>
    <w:rsid w:val="006D3262"/>
    <w:rsid w:val="00701727"/>
    <w:rsid w:val="007051C1"/>
    <w:rsid w:val="0070566C"/>
    <w:rsid w:val="00714C50"/>
    <w:rsid w:val="00725A7D"/>
    <w:rsid w:val="007501BE"/>
    <w:rsid w:val="00790BB3"/>
    <w:rsid w:val="007B2348"/>
    <w:rsid w:val="007C206C"/>
    <w:rsid w:val="007F1210"/>
    <w:rsid w:val="00817DD6"/>
    <w:rsid w:val="0083759F"/>
    <w:rsid w:val="00885156"/>
    <w:rsid w:val="009151AA"/>
    <w:rsid w:val="0093429D"/>
    <w:rsid w:val="00943573"/>
    <w:rsid w:val="00970F7D"/>
    <w:rsid w:val="00987528"/>
    <w:rsid w:val="00994A3D"/>
    <w:rsid w:val="009C2B12"/>
    <w:rsid w:val="009D23B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76DD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875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7260CD-1C10-4514-B804-AC0458F26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4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</cp:lastModifiedBy>
  <cp:revision>11</cp:revision>
  <cp:lastPrinted>2013-10-03T12:51:00Z</cp:lastPrinted>
  <dcterms:created xsi:type="dcterms:W3CDTF">2018-06-12T14:56:00Z</dcterms:created>
  <dcterms:modified xsi:type="dcterms:W3CDTF">2018-09-02T11:56:00Z</dcterms:modified>
</cp:coreProperties>
</file>